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5D12F" w14:textId="2CF9DEAD" w:rsidR="008579BD" w:rsidRPr="008579BD" w:rsidRDefault="008579BD" w:rsidP="008579B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579BD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052191" w:rsidRPr="008579BD">
        <w:rPr>
          <w:rFonts w:ascii="Times New Roman" w:hAnsi="Times New Roman" w:cs="Times New Roman"/>
          <w:b/>
          <w:bCs/>
          <w:sz w:val="22"/>
          <w:szCs w:val="22"/>
        </w:rPr>
        <w:t>ppendix</w:t>
      </w:r>
      <w:r w:rsidRPr="008579BD">
        <w:rPr>
          <w:rFonts w:ascii="Times New Roman" w:hAnsi="Times New Roman" w:cs="Times New Roman"/>
          <w:b/>
          <w:bCs/>
          <w:sz w:val="22"/>
          <w:szCs w:val="22"/>
        </w:rPr>
        <w:t xml:space="preserve"> 3</w:t>
      </w:r>
      <w:r w:rsidR="00052191">
        <w:rPr>
          <w:rFonts w:ascii="Times New Roman" w:hAnsi="Times New Roman" w:cs="Times New Roman"/>
          <w:b/>
          <w:bCs/>
          <w:sz w:val="22"/>
          <w:szCs w:val="22"/>
        </w:rPr>
        <w:t>. T</w:t>
      </w:r>
      <w:r w:rsidR="00052191" w:rsidRPr="008579BD">
        <w:rPr>
          <w:rFonts w:ascii="Times New Roman" w:hAnsi="Times New Roman" w:cs="Times New Roman"/>
          <w:b/>
          <w:bCs/>
          <w:sz w:val="22"/>
          <w:szCs w:val="22"/>
        </w:rPr>
        <w:t xml:space="preserve">he dicky-fuller unit root test results; classified by countries in </w:t>
      </w:r>
      <w:r w:rsidR="00052191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052191" w:rsidRPr="008579BD">
        <w:rPr>
          <w:rFonts w:ascii="Times New Roman" w:hAnsi="Times New Roman" w:cs="Times New Roman"/>
          <w:b/>
          <w:bCs/>
          <w:sz w:val="22"/>
          <w:szCs w:val="22"/>
        </w:rPr>
        <w:t>sian region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723"/>
        <w:gridCol w:w="47"/>
        <w:gridCol w:w="898"/>
        <w:gridCol w:w="310"/>
        <w:gridCol w:w="634"/>
        <w:gridCol w:w="146"/>
        <w:gridCol w:w="799"/>
        <w:gridCol w:w="163"/>
        <w:gridCol w:w="636"/>
        <w:gridCol w:w="146"/>
        <w:gridCol w:w="816"/>
        <w:gridCol w:w="128"/>
        <w:gridCol w:w="834"/>
        <w:gridCol w:w="111"/>
        <w:gridCol w:w="953"/>
      </w:tblGrid>
      <w:tr w:rsidR="008579BD" w:rsidRPr="007E424A" w14:paraId="05442A2B" w14:textId="77777777" w:rsidTr="008579BD">
        <w:trPr>
          <w:trHeight w:val="458"/>
          <w:tblHeader/>
        </w:trPr>
        <w:tc>
          <w:tcPr>
            <w:tcW w:w="763" w:type="pct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6E998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42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ies</w:t>
            </w:r>
          </w:p>
        </w:tc>
        <w:tc>
          <w:tcPr>
            <w:tcW w:w="417" w:type="pct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8C26D1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42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P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9D50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42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CMP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F253F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42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C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B4AD57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42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CMC</w:t>
            </w:r>
          </w:p>
        </w:tc>
        <w:tc>
          <w:tcPr>
            <w:tcW w:w="545" w:type="pct"/>
            <w:gridSpan w:val="3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AB913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42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DP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AD8E7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42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GDP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00F4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42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</w:t>
            </w:r>
          </w:p>
        </w:tc>
        <w:tc>
          <w:tcPr>
            <w:tcW w:w="548" w:type="pct"/>
            <w:tcBorders>
              <w:top w:val="single" w:sz="6" w:space="0" w:color="auto"/>
              <w:bottom w:val="single" w:sz="6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07E0B3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E424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TO</w:t>
            </w:r>
          </w:p>
        </w:tc>
      </w:tr>
      <w:tr w:rsidR="008579BD" w:rsidRPr="007E424A" w14:paraId="215076A7" w14:textId="77777777" w:rsidTr="008579BD">
        <w:trPr>
          <w:trHeight w:val="458"/>
        </w:trPr>
        <w:tc>
          <w:tcPr>
            <w:tcW w:w="763" w:type="pct"/>
            <w:tcBorders>
              <w:top w:val="single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25FE8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417" w:type="pct"/>
            <w:tcBorders>
              <w:top w:val="single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6082C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A43F01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895***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11B39F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07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24C5AE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215***</w:t>
            </w:r>
          </w:p>
        </w:tc>
        <w:tc>
          <w:tcPr>
            <w:tcW w:w="545" w:type="pct"/>
            <w:gridSpan w:val="3"/>
            <w:tcBorders>
              <w:top w:val="single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C0AC22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4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985B02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16**</w:t>
            </w:r>
          </w:p>
        </w:tc>
        <w:tc>
          <w:tcPr>
            <w:tcW w:w="545" w:type="pct"/>
            <w:gridSpan w:val="2"/>
            <w:tcBorders>
              <w:top w:val="single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E84094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51</w:t>
            </w:r>
          </w:p>
        </w:tc>
        <w:tc>
          <w:tcPr>
            <w:tcW w:w="548" w:type="pct"/>
            <w:tcBorders>
              <w:top w:val="single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025A57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22***</w:t>
            </w:r>
          </w:p>
        </w:tc>
      </w:tr>
      <w:tr w:rsidR="008579BD" w:rsidRPr="007E424A" w14:paraId="4ECBE712" w14:textId="77777777" w:rsidTr="008579BD">
        <w:trPr>
          <w:trHeight w:val="458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E49D3E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41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10C52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F2737E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197*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456A1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049D00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706***</w:t>
            </w:r>
          </w:p>
        </w:tc>
        <w:tc>
          <w:tcPr>
            <w:tcW w:w="545" w:type="pct"/>
            <w:gridSpan w:val="3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07C0E5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81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FFE5C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56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4E0237" w14:textId="51E3636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58***</w:t>
            </w:r>
          </w:p>
        </w:tc>
        <w:tc>
          <w:tcPr>
            <w:tcW w:w="548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7B5F3" w14:textId="06D25E46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9BD" w:rsidRPr="007E424A" w14:paraId="66A332D5" w14:textId="77777777" w:rsidTr="008579BD">
        <w:trPr>
          <w:trHeight w:val="458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C756D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41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E1D945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71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5923E1" w14:textId="58115578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C2334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9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36CC2A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607***</w:t>
            </w:r>
          </w:p>
        </w:tc>
        <w:tc>
          <w:tcPr>
            <w:tcW w:w="545" w:type="pct"/>
            <w:gridSpan w:val="3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435421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32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F4CE8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601*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362EBB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91</w:t>
            </w:r>
          </w:p>
        </w:tc>
        <w:tc>
          <w:tcPr>
            <w:tcW w:w="548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AB9C98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676**</w:t>
            </w:r>
          </w:p>
        </w:tc>
      </w:tr>
      <w:tr w:rsidR="008579BD" w:rsidRPr="007E424A" w14:paraId="01398D74" w14:textId="77777777" w:rsidTr="008579BD">
        <w:trPr>
          <w:trHeight w:val="458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1F763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41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DC5AEC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94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8CDE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891*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20CDCC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21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83E225" w14:textId="6EC6C773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gridSpan w:val="3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8744C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73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6733C6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72*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39E3BF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548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E2EA0C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87**</w:t>
            </w:r>
          </w:p>
        </w:tc>
      </w:tr>
      <w:tr w:rsidR="008579BD" w:rsidRPr="007E424A" w14:paraId="6B934E8A" w14:textId="77777777" w:rsidTr="008579BD">
        <w:trPr>
          <w:trHeight w:val="458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44C5F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41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2298F4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56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528FB6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221*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600AC0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03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8950C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07***</w:t>
            </w:r>
          </w:p>
        </w:tc>
        <w:tc>
          <w:tcPr>
            <w:tcW w:w="545" w:type="pct"/>
            <w:gridSpan w:val="3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D956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8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8A3EFB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90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9EE87F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08*</w:t>
            </w:r>
          </w:p>
        </w:tc>
        <w:tc>
          <w:tcPr>
            <w:tcW w:w="548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4A044A" w14:textId="4F7768E3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579BD" w:rsidRPr="007E424A" w14:paraId="0592C44B" w14:textId="77777777" w:rsidTr="008579BD">
        <w:trPr>
          <w:trHeight w:val="458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9052A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41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87C7A4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55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2BEEF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219*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63C74B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92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E15472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750***</w:t>
            </w:r>
          </w:p>
        </w:tc>
        <w:tc>
          <w:tcPr>
            <w:tcW w:w="545" w:type="pct"/>
            <w:gridSpan w:val="3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18F33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8F860C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673*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165134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06</w:t>
            </w:r>
          </w:p>
        </w:tc>
        <w:tc>
          <w:tcPr>
            <w:tcW w:w="548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35FF5F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37***</w:t>
            </w:r>
          </w:p>
        </w:tc>
      </w:tr>
      <w:tr w:rsidR="008579BD" w:rsidRPr="007E424A" w14:paraId="4CB75E7B" w14:textId="77777777" w:rsidTr="008579BD">
        <w:trPr>
          <w:trHeight w:val="458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1308F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41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0CA71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79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D351DA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58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F7FB53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9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184E7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578***</w:t>
            </w:r>
          </w:p>
        </w:tc>
        <w:tc>
          <w:tcPr>
            <w:tcW w:w="545" w:type="pct"/>
            <w:gridSpan w:val="3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48562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1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7DD6FE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751*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ADB8AC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23</w:t>
            </w:r>
          </w:p>
        </w:tc>
        <w:tc>
          <w:tcPr>
            <w:tcW w:w="548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275A0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497***</w:t>
            </w:r>
          </w:p>
        </w:tc>
      </w:tr>
      <w:tr w:rsidR="008579BD" w:rsidRPr="007E424A" w14:paraId="4FA280AA" w14:textId="77777777" w:rsidTr="008579BD">
        <w:trPr>
          <w:trHeight w:val="458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068FB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41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B825EC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93A62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24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AE537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1832CA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212***</w:t>
            </w:r>
          </w:p>
        </w:tc>
        <w:tc>
          <w:tcPr>
            <w:tcW w:w="545" w:type="pct"/>
            <w:gridSpan w:val="3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6157FC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7927E6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979***</w:t>
            </w:r>
          </w:p>
        </w:tc>
        <w:tc>
          <w:tcPr>
            <w:tcW w:w="54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FC9C16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13</w:t>
            </w:r>
          </w:p>
        </w:tc>
        <w:tc>
          <w:tcPr>
            <w:tcW w:w="548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FCE9CF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997***</w:t>
            </w:r>
          </w:p>
        </w:tc>
      </w:tr>
      <w:tr w:rsidR="008579BD" w:rsidRPr="007E424A" w14:paraId="5FD3957F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EEB20" w14:textId="77777777" w:rsidR="008579BD" w:rsidRPr="007E424A" w:rsidRDefault="008579BD" w:rsidP="00803C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FEFDA6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75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5586A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152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1C4542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89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99C778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940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864645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4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42B2AF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205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CDD9E2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77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CAC1D" w14:textId="77777777" w:rsidR="008579BD" w:rsidRPr="007E424A" w:rsidRDefault="008579BD" w:rsidP="00803C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460***</w:t>
            </w:r>
          </w:p>
        </w:tc>
      </w:tr>
      <w:tr w:rsidR="008579BD" w:rsidRPr="007E424A" w14:paraId="6B638252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B157B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14028C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B2A02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529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B6FC9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4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41EF2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98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23DC5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324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C8D8D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121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269EB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6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64BB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38***</w:t>
            </w:r>
          </w:p>
        </w:tc>
      </w:tr>
      <w:tr w:rsidR="008579BD" w:rsidRPr="007E424A" w14:paraId="2D8F3348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B71A2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338C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22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F61DD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11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351D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5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C685D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884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08299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13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308C6E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674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88142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71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790A5C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520***</w:t>
            </w:r>
          </w:p>
        </w:tc>
      </w:tr>
      <w:tr w:rsidR="008579BD" w:rsidRPr="007E424A" w14:paraId="53162B0C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AF0C0C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6E1FB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19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C3BD3F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199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3FE6D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03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878E7C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334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7216B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3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DE6B6F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86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CC4BF4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27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8AA62F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16**</w:t>
            </w:r>
          </w:p>
        </w:tc>
      </w:tr>
      <w:tr w:rsidR="008579BD" w:rsidRPr="007E424A" w14:paraId="7693A089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E3A43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8DDA1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2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F424E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847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37AFFD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0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677E7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10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6B50F4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78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0D838C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7C62B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26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E3933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41***</w:t>
            </w:r>
          </w:p>
        </w:tc>
      </w:tr>
      <w:tr w:rsidR="008579BD" w:rsidRPr="007E424A" w14:paraId="537619BB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295C4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B84C8E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79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5DC0F3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092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BFEA3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39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88315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071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D8D043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99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BA5A0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12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1CA784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23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535F2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82**</w:t>
            </w:r>
          </w:p>
        </w:tc>
      </w:tr>
      <w:tr w:rsidR="008579BD" w:rsidRPr="007E424A" w14:paraId="7B6D1EFC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60E79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ao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262C3E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22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C432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880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28258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9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346C1A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17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242D5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07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EC1AE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81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CFED0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40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C4DD5D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60***</w:t>
            </w:r>
          </w:p>
        </w:tc>
      </w:tr>
      <w:tr w:rsidR="008579BD" w:rsidRPr="007E424A" w14:paraId="18E9552F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4AA076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FA8C8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90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EE2A0D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89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D01D1A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6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F922F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624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BF6A9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41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935A4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980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3BA80D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80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ABB8A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951***</w:t>
            </w:r>
          </w:p>
        </w:tc>
      </w:tr>
      <w:tr w:rsidR="008579BD" w:rsidRPr="007E424A" w14:paraId="4DA2CBC4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59A74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33EB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02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8CB0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170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11339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0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F416B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98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1870FA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B3027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697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7221F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99*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8DC3F2" w14:textId="32FFB4EA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9BD" w:rsidRPr="007E424A" w14:paraId="09BA340F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00886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3F33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66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966C9B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000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D1582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84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3025A3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756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20CB1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79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1BE1FB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40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955F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57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3C14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933***</w:t>
            </w:r>
          </w:p>
        </w:tc>
      </w:tr>
      <w:tr w:rsidR="008579BD" w:rsidRPr="007E424A" w14:paraId="65D3EDC3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BDB92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D34BC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00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0DEB2E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85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0402CE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7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C4A1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96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E22E9C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2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231EF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801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67D32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895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C6ED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48**</w:t>
            </w:r>
          </w:p>
        </w:tc>
      </w:tr>
      <w:tr w:rsidR="008579BD" w:rsidRPr="007E424A" w14:paraId="560B4638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547A1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9B3A4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8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5D97B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27***</w:t>
            </w:r>
            <w:r w:rsidRPr="007E424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2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91E1C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8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8F862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518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197CF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32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DC464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803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017BB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811*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1B6556" w14:textId="16CC56CB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8579BD" w:rsidRPr="007E424A" w14:paraId="7A489037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1B21B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6A6E8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1F1E23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050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D4108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8B403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401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2B864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36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CB14C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898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E8FEF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33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A576B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636***</w:t>
            </w:r>
          </w:p>
        </w:tc>
      </w:tr>
      <w:tr w:rsidR="008579BD" w:rsidRPr="007E424A" w14:paraId="4464DB9F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180FF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4E899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7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00F5E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424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E600B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B68B54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206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0BF25A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9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5D428E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95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CF35F3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96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55889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328***</w:t>
            </w:r>
          </w:p>
        </w:tc>
      </w:tr>
      <w:tr w:rsidR="008579BD" w:rsidRPr="007E424A" w14:paraId="75885004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A3E66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8AE83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1.305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5BC15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5.381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3FF4A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34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35A2EF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660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B877C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D7D5AC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63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2D132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37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44C00B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208***</w:t>
            </w:r>
          </w:p>
        </w:tc>
      </w:tr>
      <w:tr w:rsidR="008579BD" w:rsidRPr="007E424A" w14:paraId="5F1FAA1D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2AA8F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5E23B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0.927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C4A05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6.425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47F834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51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09D19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939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B93FA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0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CBC84D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36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D01B9F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64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C080F2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116***</w:t>
            </w:r>
          </w:p>
        </w:tc>
      </w:tr>
      <w:tr w:rsidR="008579BD" w:rsidRPr="007E424A" w14:paraId="4FAA6761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E1172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80265E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0.629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CC9D4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4.242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E7902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88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91DC3F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482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BB19A7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9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D4016C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69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47595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34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B0E9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218***</w:t>
            </w:r>
          </w:p>
        </w:tc>
      </w:tr>
      <w:tr w:rsidR="008579BD" w:rsidRPr="007E424A" w14:paraId="737351AD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CCF80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ürkiye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1447B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CFA7F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6.048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D2D5D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94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2950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661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FC64BF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58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B1AB3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81**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1F676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71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58B70D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822***</w:t>
            </w:r>
          </w:p>
        </w:tc>
      </w:tr>
      <w:tr w:rsidR="008579BD" w:rsidRPr="007E424A" w14:paraId="62B25E0F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13FAD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4A3FD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1.965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4206F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3.709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ED4885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64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03FC7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432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F86B1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3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05A39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77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01F78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69**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81C012" w14:textId="382A5ECC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79BD" w:rsidRPr="007E424A" w14:paraId="21E3F5E5" w14:textId="77777777" w:rsidTr="008579BD">
        <w:trPr>
          <w:trHeight w:val="20"/>
        </w:trPr>
        <w:tc>
          <w:tcPr>
            <w:tcW w:w="763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CF5863" w14:textId="77777777" w:rsidR="008579BD" w:rsidRPr="007E424A" w:rsidRDefault="008579BD" w:rsidP="00803C4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44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EC03C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2.250</w:t>
            </w:r>
          </w:p>
        </w:tc>
        <w:tc>
          <w:tcPr>
            <w:tcW w:w="697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1716D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</w:rPr>
              <w:t>-3.964***</w:t>
            </w:r>
          </w:p>
        </w:tc>
        <w:tc>
          <w:tcPr>
            <w:tcW w:w="450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891BD8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79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FE0A1E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63***</w:t>
            </w:r>
          </w:p>
        </w:tc>
        <w:tc>
          <w:tcPr>
            <w:tcW w:w="367" w:type="pct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D6FE90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77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F08FBD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23*</w:t>
            </w:r>
          </w:p>
        </w:tc>
        <w:tc>
          <w:tcPr>
            <w:tcW w:w="555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70CB1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45</w:t>
            </w:r>
          </w:p>
        </w:tc>
        <w:tc>
          <w:tcPr>
            <w:tcW w:w="614" w:type="pct"/>
            <w:gridSpan w:val="2"/>
            <w:tcBorders>
              <w:top w:val="dashSmallGap" w:sz="6" w:space="0" w:color="auto"/>
              <w:bottom w:val="dashSmallGap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3EC3A2" w14:textId="77777777" w:rsidR="008579BD" w:rsidRPr="007E424A" w:rsidRDefault="008579BD" w:rsidP="0080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2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232***</w:t>
            </w:r>
          </w:p>
        </w:tc>
      </w:tr>
    </w:tbl>
    <w:p w14:paraId="2B24C679" w14:textId="28C5DCEE" w:rsidR="008579BD" w:rsidRPr="007E424A" w:rsidRDefault="008579BD" w:rsidP="00294369">
      <w:pPr>
        <w:jc w:val="both"/>
        <w:rPr>
          <w:sz w:val="20"/>
          <w:szCs w:val="20"/>
        </w:rPr>
      </w:pPr>
      <w:r w:rsidRPr="007E424A">
        <w:rPr>
          <w:rFonts w:ascii="Times New Roman" w:hAnsi="Times New Roman" w:cs="Times New Roman"/>
          <w:sz w:val="20"/>
          <w:szCs w:val="20"/>
        </w:rPr>
        <w:t xml:space="preserve">Note: *** Significance at 1%, ** Significance at 5%, * Significance at 10%. Note: *** Significance at 1%, ** Significance at 5%, * Significance at 10%. </w:t>
      </w:r>
    </w:p>
    <w:sectPr w:rsidR="008579BD" w:rsidRPr="007E424A" w:rsidSect="007E424A">
      <w:footerReference w:type="default" r:id="rId7"/>
      <w:pgSz w:w="11906" w:h="16838" w:code="9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6F02D" w14:textId="77777777" w:rsidR="00D66E5E" w:rsidRDefault="00D66E5E" w:rsidP="009F425A">
      <w:pPr>
        <w:spacing w:after="0" w:line="240" w:lineRule="auto"/>
      </w:pPr>
      <w:r>
        <w:separator/>
      </w:r>
    </w:p>
  </w:endnote>
  <w:endnote w:type="continuationSeparator" w:id="0">
    <w:p w14:paraId="18CC9248" w14:textId="77777777" w:rsidR="00D66E5E" w:rsidRDefault="00D66E5E" w:rsidP="009F4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184648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697580E" w14:textId="05494D8D" w:rsidR="009F425A" w:rsidRDefault="009F425A" w:rsidP="009F425A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573A2" w14:textId="77777777" w:rsidR="00D66E5E" w:rsidRDefault="00D66E5E" w:rsidP="009F425A">
      <w:pPr>
        <w:spacing w:after="0" w:line="240" w:lineRule="auto"/>
      </w:pPr>
      <w:r>
        <w:separator/>
      </w:r>
    </w:p>
  </w:footnote>
  <w:footnote w:type="continuationSeparator" w:id="0">
    <w:p w14:paraId="395EAAA9" w14:textId="77777777" w:rsidR="00D66E5E" w:rsidRDefault="00D66E5E" w:rsidP="009F4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B1E16"/>
    <w:multiLevelType w:val="hybridMultilevel"/>
    <w:tmpl w:val="E876A3A0"/>
    <w:lvl w:ilvl="0" w:tplc="A9FA655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480749"/>
    <w:multiLevelType w:val="hybridMultilevel"/>
    <w:tmpl w:val="90FC9F8C"/>
    <w:lvl w:ilvl="0" w:tplc="A9FA655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FC9"/>
    <w:rsid w:val="00043D10"/>
    <w:rsid w:val="00052191"/>
    <w:rsid w:val="00075BF8"/>
    <w:rsid w:val="000B39BE"/>
    <w:rsid w:val="000C03AF"/>
    <w:rsid w:val="00294369"/>
    <w:rsid w:val="002C302A"/>
    <w:rsid w:val="002F23B7"/>
    <w:rsid w:val="002F447F"/>
    <w:rsid w:val="003174B9"/>
    <w:rsid w:val="00360185"/>
    <w:rsid w:val="003D6D24"/>
    <w:rsid w:val="0040388E"/>
    <w:rsid w:val="00457732"/>
    <w:rsid w:val="005618B1"/>
    <w:rsid w:val="005F38AF"/>
    <w:rsid w:val="006110B1"/>
    <w:rsid w:val="006C0A17"/>
    <w:rsid w:val="00727488"/>
    <w:rsid w:val="00766648"/>
    <w:rsid w:val="007C7D96"/>
    <w:rsid w:val="007E424A"/>
    <w:rsid w:val="00806688"/>
    <w:rsid w:val="00812678"/>
    <w:rsid w:val="00856099"/>
    <w:rsid w:val="008579BD"/>
    <w:rsid w:val="00861646"/>
    <w:rsid w:val="00871EAA"/>
    <w:rsid w:val="008B41F7"/>
    <w:rsid w:val="00905C7E"/>
    <w:rsid w:val="009156FD"/>
    <w:rsid w:val="0091771A"/>
    <w:rsid w:val="00937967"/>
    <w:rsid w:val="00950DE9"/>
    <w:rsid w:val="009B2F64"/>
    <w:rsid w:val="009F425A"/>
    <w:rsid w:val="00A01063"/>
    <w:rsid w:val="00A65A30"/>
    <w:rsid w:val="00B149BC"/>
    <w:rsid w:val="00BB5D1D"/>
    <w:rsid w:val="00BE4930"/>
    <w:rsid w:val="00C54147"/>
    <w:rsid w:val="00C85BCF"/>
    <w:rsid w:val="00CE2D24"/>
    <w:rsid w:val="00D66E5E"/>
    <w:rsid w:val="00D6742E"/>
    <w:rsid w:val="00D82BF6"/>
    <w:rsid w:val="00D8464B"/>
    <w:rsid w:val="00DB5FC9"/>
    <w:rsid w:val="00E62CDA"/>
    <w:rsid w:val="00E650D7"/>
    <w:rsid w:val="00EB4FF3"/>
    <w:rsid w:val="00ED1D06"/>
    <w:rsid w:val="00F3193B"/>
    <w:rsid w:val="00F61993"/>
    <w:rsid w:val="00F7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8956D"/>
  <w15:chartTrackingRefBased/>
  <w15:docId w15:val="{F23442E8-740C-447B-BA76-335FC734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5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F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F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F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F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F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F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F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5F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F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F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F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F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F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F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F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F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F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FC9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1771A"/>
  </w:style>
  <w:style w:type="table" w:styleId="TableGrid">
    <w:name w:val="Table Grid"/>
    <w:basedOn w:val="TableNormal"/>
    <w:uiPriority w:val="39"/>
    <w:rsid w:val="0091771A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4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25A"/>
  </w:style>
  <w:style w:type="paragraph" w:styleId="Footer">
    <w:name w:val="footer"/>
    <w:basedOn w:val="Normal"/>
    <w:link w:val="FooterChar"/>
    <w:uiPriority w:val="99"/>
    <w:unhideWhenUsed/>
    <w:rsid w:val="009F42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A.G.H bm21595462</dc:creator>
  <cp:keywords/>
  <dc:description/>
  <cp:lastModifiedBy>Ruwan Jayathilaka</cp:lastModifiedBy>
  <cp:revision>35</cp:revision>
  <dcterms:created xsi:type="dcterms:W3CDTF">2025-08-31T14:57:00Z</dcterms:created>
  <dcterms:modified xsi:type="dcterms:W3CDTF">2025-09-12T07:27:00Z</dcterms:modified>
</cp:coreProperties>
</file>